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45491" w:rsidRPr="0022585D" w:rsidRDefault="00D45491" w:rsidP="00D45491">
      <w:pPr>
        <w:rPr>
          <w:rFonts w:ascii="Times New Roman" w:hAnsi="Times New Roman" w:cs="Times New Roman"/>
          <w:b/>
          <w:bCs/>
          <w:szCs w:val="24"/>
        </w:rPr>
      </w:pPr>
      <w:r w:rsidRPr="0022585D">
        <w:rPr>
          <w:rFonts w:ascii="Times New Roman" w:hAnsi="Times New Roman" w:cs="Times New Roman"/>
          <w:b/>
          <w:bCs/>
          <w:szCs w:val="24"/>
        </w:rPr>
        <w:t>S</w:t>
      </w:r>
      <w:r w:rsidR="00DF30A3">
        <w:rPr>
          <w:rFonts w:ascii="Times New Roman" w:hAnsi="Times New Roman" w:cs="Times New Roman"/>
          <w:b/>
          <w:bCs/>
          <w:szCs w:val="24"/>
        </w:rPr>
        <w:t>4</w:t>
      </w:r>
      <w:r w:rsidRPr="0022585D">
        <w:rPr>
          <w:rFonts w:ascii="Times New Roman" w:hAnsi="Times New Roman" w:cs="Times New Roman"/>
          <w:b/>
          <w:bCs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22585D">
        <w:rPr>
          <w:rFonts w:ascii="Times New Roman" w:hAnsi="Times New Roman" w:cs="Times New Roman"/>
          <w:b/>
          <w:bCs/>
          <w:szCs w:val="24"/>
        </w:rPr>
        <w:t xml:space="preserve"> Comparison the seropositive rates (HAI titers </w:t>
      </w:r>
      <w:r w:rsidRPr="00BE2564">
        <w:rPr>
          <w:rFonts w:ascii="Times New Roman" w:hAnsi="Times New Roman" w:cs="Times New Roman"/>
          <w:b/>
          <w:bCs/>
          <w:szCs w:val="24"/>
        </w:rPr>
        <w:t>≥</w:t>
      </w:r>
      <w:r w:rsidR="00BE2564" w:rsidRPr="00BE2564">
        <w:rPr>
          <w:rFonts w:ascii="Times New Roman" w:hAnsi="Times New Roman" w:cs="Times New Roman"/>
          <w:b/>
          <w:bCs/>
          <w:szCs w:val="24"/>
        </w:rPr>
        <w:t xml:space="preserve"> </w:t>
      </w:r>
      <w:r w:rsidR="00BE2564" w:rsidRPr="00BE2564">
        <w:rPr>
          <w:rFonts w:ascii="Times New Roman" w:eastAsia="Times New Roman" w:hAnsi="Times New Roman" w:cs="Times New Roman"/>
          <w:b/>
          <w:bCs/>
          <w:color w:val="000000"/>
          <w:szCs w:val="24"/>
        </w:rPr>
        <w:t>1:</w:t>
      </w:r>
      <w:r w:rsidRPr="00BE2564">
        <w:rPr>
          <w:rFonts w:ascii="Times New Roman" w:hAnsi="Times New Roman" w:cs="Times New Roman"/>
          <w:b/>
          <w:bCs/>
          <w:szCs w:val="24"/>
        </w:rPr>
        <w:t>40</w:t>
      </w:r>
      <w:r w:rsidRPr="0022585D">
        <w:rPr>
          <w:rFonts w:ascii="Times New Roman" w:hAnsi="Times New Roman" w:cs="Times New Roman"/>
          <w:b/>
          <w:bCs/>
          <w:szCs w:val="24"/>
        </w:rPr>
        <w:t>) against seasonal influenza viruses by gender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22585D">
        <w:rPr>
          <w:rFonts w:ascii="Times New Roman" w:hAnsi="Times New Roman" w:cs="Times New Roman"/>
          <w:b/>
          <w:bCs/>
          <w:szCs w:val="24"/>
        </w:rPr>
        <w:t>and individuals with or without chronic diseas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3"/>
        <w:gridCol w:w="3289"/>
        <w:gridCol w:w="2457"/>
        <w:gridCol w:w="1931"/>
        <w:gridCol w:w="1591"/>
        <w:gridCol w:w="1589"/>
      </w:tblGrid>
      <w:tr w:rsidR="00D45491" w:rsidRPr="0022585D" w:rsidTr="009B18D5">
        <w:trPr>
          <w:trHeight w:val="320"/>
        </w:trPr>
        <w:tc>
          <w:tcPr>
            <w:tcW w:w="811" w:type="pc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693" w:type="pct"/>
            <w:gridSpan w:val="2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1227" w:type="pct"/>
            <w:gridSpan w:val="2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000000" w:fill="EBEBEB"/>
            <w:noWrap/>
            <w:vAlign w:val="center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ronic disease</w:t>
            </w:r>
          </w:p>
        </w:tc>
      </w:tr>
      <w:tr w:rsidR="00D45491" w:rsidRPr="0022585D" w:rsidTr="009B18D5">
        <w:trPr>
          <w:trHeight w:val="340"/>
        </w:trPr>
        <w:tc>
          <w:tcPr>
            <w:tcW w:w="811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Female (n=138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ale (n=38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No  (n=91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000000" w:fill="EBEBEB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Yes (n=85)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Influenza A viru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H1N1pdm09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umber of (HAI ≥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1: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)/ Tot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/1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/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/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/85</w:t>
            </w:r>
          </w:p>
        </w:tc>
      </w:tr>
      <w:tr w:rsidR="00D45491" w:rsidRPr="008B32A4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opositivity 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52.9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39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49.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50.59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-valu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8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H3N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umber of (HAI ≥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)/ Tot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/1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/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/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/85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opositivity 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63.0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6.3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70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61.18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-valu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02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influenza B virus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B/Victori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umber of (HAI ≥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)/ Tot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/1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/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/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/85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opositivity 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6.0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1.0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7.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2.35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-valu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4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B/Yamagata 2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umber of (HAI ≥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)/ Tot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/1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5/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/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/85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opositivity (%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4.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3.1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4.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4.12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-valu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75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B/Yamagata 3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Number of (HAI ≥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BE256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:</w:t>
            </w: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)/ Total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/13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8/3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/9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/85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ropositivity (%)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1.01</w:t>
            </w:r>
          </w:p>
        </w:tc>
        <w:tc>
          <w:tcPr>
            <w:tcW w:w="7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1.05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18.6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8B32A4" w:rsidRDefault="00D45491" w:rsidP="009B18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8B32A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23.53</w:t>
            </w:r>
          </w:p>
        </w:tc>
      </w:tr>
      <w:tr w:rsidR="00D45491" w:rsidRPr="0022585D" w:rsidTr="009B18D5">
        <w:trPr>
          <w:trHeight w:val="36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-value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9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31</w:t>
            </w:r>
          </w:p>
        </w:tc>
      </w:tr>
      <w:tr w:rsidR="00D45491" w:rsidRPr="0022585D" w:rsidTr="009B18D5">
        <w:trPr>
          <w:trHeight w:val="320"/>
        </w:trPr>
        <w:tc>
          <w:tcPr>
            <w:tcW w:w="811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shd w:val="clear" w:color="000000" w:fill="FFFFFF"/>
            <w:noWrap/>
            <w:vAlign w:val="bottom"/>
            <w:hideMark/>
          </w:tcPr>
          <w:p w:rsidR="00D45491" w:rsidRPr="0022585D" w:rsidRDefault="00D45491" w:rsidP="009B18D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22585D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</w:tbl>
    <w:p w:rsidR="001E5B59" w:rsidRDefault="00BE2564"/>
    <w:sectPr w:rsidR="001E5B59" w:rsidSect="00D45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91"/>
    <w:rsid w:val="00132ABE"/>
    <w:rsid w:val="002E5617"/>
    <w:rsid w:val="0032431A"/>
    <w:rsid w:val="006651A1"/>
    <w:rsid w:val="00675B6A"/>
    <w:rsid w:val="00791E07"/>
    <w:rsid w:val="007E2A53"/>
    <w:rsid w:val="00871AED"/>
    <w:rsid w:val="008E0F5D"/>
    <w:rsid w:val="009A6C8B"/>
    <w:rsid w:val="00A567B8"/>
    <w:rsid w:val="00A920CF"/>
    <w:rsid w:val="00BB1AD7"/>
    <w:rsid w:val="00BE2564"/>
    <w:rsid w:val="00D45491"/>
    <w:rsid w:val="00DE6683"/>
    <w:rsid w:val="00DF30A3"/>
    <w:rsid w:val="00FB3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C4087"/>
  <w15:chartTrackingRefBased/>
  <w15:docId w15:val="{331FEFFA-DF6E-5C4F-A640-375245FE4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gruthai Suntronwong</dc:creator>
  <cp:keywords/>
  <dc:description/>
  <cp:lastModifiedBy>Nungruthai Suntronwong</cp:lastModifiedBy>
  <cp:revision>3</cp:revision>
  <dcterms:created xsi:type="dcterms:W3CDTF">2021-03-30T15:07:00Z</dcterms:created>
  <dcterms:modified xsi:type="dcterms:W3CDTF">2021-07-14T12:25:00Z</dcterms:modified>
</cp:coreProperties>
</file>